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D705B" w14:textId="5AEF53BF" w:rsidR="005716A4" w:rsidRPr="00ED7B97" w:rsidRDefault="004954C1">
      <w:pPr>
        <w:rPr>
          <w:b/>
          <w:bCs/>
        </w:rPr>
      </w:pPr>
      <w:r w:rsidRPr="00ED7B97">
        <w:rPr>
          <w:b/>
          <w:bCs/>
        </w:rPr>
        <w:t>Pain</w:t>
      </w:r>
    </w:p>
    <w:tbl>
      <w:tblPr>
        <w:tblW w:w="22770" w:type="dxa"/>
        <w:jc w:val="center"/>
        <w:tblLook w:val="04A0" w:firstRow="1" w:lastRow="0" w:firstColumn="1" w:lastColumn="0" w:noHBand="0" w:noVBand="1"/>
      </w:tblPr>
      <w:tblGrid>
        <w:gridCol w:w="1620"/>
        <w:gridCol w:w="3694"/>
        <w:gridCol w:w="2000"/>
        <w:gridCol w:w="2000"/>
        <w:gridCol w:w="2000"/>
        <w:gridCol w:w="2000"/>
        <w:gridCol w:w="2000"/>
        <w:gridCol w:w="2000"/>
        <w:gridCol w:w="2000"/>
        <w:gridCol w:w="1960"/>
        <w:gridCol w:w="1496"/>
      </w:tblGrid>
      <w:tr w:rsidR="00ED7B97" w:rsidRPr="00ED7B97" w14:paraId="1630C436" w14:textId="77777777" w:rsidTr="00EB51EE">
        <w:trPr>
          <w:trHeight w:val="30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0749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Author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710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2C5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Baseline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1FC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Post-Intervention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613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4 weeks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71F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3 Months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FBA7" w14:textId="7348DED3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6 Months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174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9 Months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B27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12 Months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B893" w14:textId="4D994A53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12 Month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AE3A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15 Months</w:t>
            </w:r>
          </w:p>
        </w:tc>
      </w:tr>
      <w:tr w:rsidR="00ED7B97" w:rsidRPr="00ED7B97" w14:paraId="6F55EF3E" w14:textId="77777777" w:rsidTr="00EB51EE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E3F6A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Hurely</w:t>
            </w:r>
            <w:proofErr w:type="spellEnd"/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3C01" w14:textId="6D8AED2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D7B97">
              <w:rPr>
                <w:rFonts w:eastAsia="Times New Roman"/>
                <w:b/>
                <w:bCs/>
                <w:color w:val="000000"/>
                <w:lang w:val="en-US"/>
              </w:rPr>
              <w:t>Exercise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D11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.52 (5.52-5.5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902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289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35C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.05 (4.48-5.6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A03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0E0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4D1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86 (4.23-5.49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9BC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.12 (4.48-5.76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918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D7B97" w:rsidRPr="004954C1" w14:paraId="549270BD" w14:textId="77777777" w:rsidTr="00EB51EE">
        <w:trPr>
          <w:trHeight w:val="300"/>
          <w:jc w:val="center"/>
        </w:trPr>
        <w:tc>
          <w:tcPr>
            <w:tcW w:w="1620" w:type="dxa"/>
            <w:vMerge/>
            <w:vAlign w:val="center"/>
            <w:hideMark/>
          </w:tcPr>
          <w:p w14:paraId="4EC804A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6A664590" w14:textId="4CD470A1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Walk</w:t>
            </w:r>
            <w:r w:rsidRPr="00ED7B97">
              <w:rPr>
                <w:rFonts w:eastAsia="Times New Roman"/>
                <w:b/>
                <w:bCs/>
                <w:color w:val="000000"/>
                <w:lang w:val="en-US"/>
              </w:rPr>
              <w:t>ing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87A48A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.52 (5.52-5.52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C02C4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70950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116469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46 (3.87-5.06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D46058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500AB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B7677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08 (3.42-4.74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0841E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16 (3.49-4.83)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DD5225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D7B97" w:rsidRPr="004954C1" w14:paraId="6DF0915E" w14:textId="77777777" w:rsidTr="00EB51EE">
        <w:trPr>
          <w:trHeight w:val="300"/>
          <w:jc w:val="center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FBF16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E817" w14:textId="697D0085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D7B97">
              <w:rPr>
                <w:rFonts w:eastAsia="Times New Roman"/>
                <w:b/>
                <w:bCs/>
                <w:color w:val="000000"/>
                <w:lang w:val="en-US"/>
              </w:rPr>
              <w:t>Usual physiotherapy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94D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.52 (5.52-5.52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F2A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8B2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026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31 (3.74-4.89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FBD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397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E28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51 (3.87-5.15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D7D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13 (3.48-4.78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3C0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D7B97" w:rsidRPr="004954C1" w14:paraId="71C50BA0" w14:textId="77777777" w:rsidTr="00EB51EE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AA6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Johnson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F096" w14:textId="7D16EEFE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D7B97">
              <w:rPr>
                <w:rFonts w:eastAsia="Times New Roman"/>
                <w:b/>
                <w:bCs/>
                <w:color w:val="000000"/>
                <w:lang w:val="en-US"/>
              </w:rPr>
              <w:t>Group Exercise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62B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4.9 (18.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DC9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7BB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8E3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9.1 (24.5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CE7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6A9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6.1 (23.5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691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491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820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7.9 (26.1)</w:t>
            </w:r>
          </w:p>
        </w:tc>
      </w:tr>
      <w:tr w:rsidR="00ED7B97" w:rsidRPr="004954C1" w14:paraId="03557123" w14:textId="77777777" w:rsidTr="00EB51EE">
        <w:trPr>
          <w:trHeight w:val="300"/>
          <w:jc w:val="center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5BE519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C02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853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1.6 (22.9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8D6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D2D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BE6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5.3 (26.7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51A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088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5.0 (28.4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DD2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2C6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985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6.4 (27.3)</w:t>
            </w:r>
          </w:p>
        </w:tc>
      </w:tr>
      <w:tr w:rsidR="00ED7B97" w:rsidRPr="00ED7B97" w14:paraId="390D55E9" w14:textId="77777777" w:rsidTr="00EB51EE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E1FC3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Masharawi</w:t>
            </w:r>
            <w:proofErr w:type="spellEnd"/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D1A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Exercise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A2C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00 (1.43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4F9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1.86 (0.8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1C4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1.50 (0.84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3B9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DB8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B5A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E1E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20E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0A9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  <w:tr w:rsidR="00ED7B97" w:rsidRPr="004954C1" w14:paraId="5B786282" w14:textId="77777777" w:rsidTr="00EB51EE">
        <w:trPr>
          <w:trHeight w:val="300"/>
          <w:jc w:val="center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A5A17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1EB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B12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.91 (1.64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6C1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.88 (1.54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DF0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NP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1BDA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690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8AC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DE3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0A7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689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  <w:tr w:rsidR="00ED7B97" w:rsidRPr="00ED7B97" w14:paraId="29C2DDBD" w14:textId="77777777" w:rsidTr="00EB51EE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67FB4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O'Keefe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BBC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Cognitive Functional Therapy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3A6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6.17 (2.17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3FF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73B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5DA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.91 (2.47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49E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.77 (2.7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D6E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D17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31 (2.50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5869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84F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  <w:tr w:rsidR="00ED7B97" w:rsidRPr="004954C1" w14:paraId="74281D2D" w14:textId="77777777" w:rsidTr="00EB51EE">
        <w:trPr>
          <w:trHeight w:val="300"/>
          <w:jc w:val="center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C170D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493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A92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.69 (2.23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1A8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935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884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60 (2.39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F82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44 (2.36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6FA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027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88 (2.74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2EB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6DF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  <w:tr w:rsidR="00ED7B97" w:rsidRPr="00ED7B97" w14:paraId="32674D47" w14:textId="77777777" w:rsidTr="00EB51EE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44B2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Ryan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B7C3" w14:textId="122F8D42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E</w:t>
            </w:r>
            <w:r w:rsidRPr="00ED7B97">
              <w:rPr>
                <w:rFonts w:eastAsia="Times New Roman"/>
                <w:b/>
                <w:bCs/>
                <w:color w:val="000000"/>
                <w:lang w:val="en-US"/>
              </w:rPr>
              <w:t xml:space="preserve">ducation + </w:t>
            </w: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E</w:t>
            </w:r>
            <w:r w:rsidRPr="00ED7B97">
              <w:rPr>
                <w:rFonts w:eastAsia="Times New Roman"/>
                <w:b/>
                <w:bCs/>
                <w:color w:val="000000"/>
                <w:lang w:val="en-US"/>
              </w:rPr>
              <w:t>xercise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8E3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8.1 (20.4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3CF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3.9 (23.3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25B9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1216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19.1 (18.9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DF6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9B4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E95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491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A29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  <w:tr w:rsidR="00ED7B97" w:rsidRPr="00ED7B97" w14:paraId="28C31B1D" w14:textId="77777777" w:rsidTr="00EB51EE">
        <w:trPr>
          <w:trHeight w:val="300"/>
          <w:jc w:val="center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0C6F2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8375" w14:textId="16ACE724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E</w:t>
            </w:r>
            <w:r w:rsidRPr="00ED7B97">
              <w:rPr>
                <w:rFonts w:eastAsia="Times New Roman"/>
                <w:b/>
                <w:bCs/>
                <w:color w:val="000000"/>
                <w:lang w:val="en-US"/>
              </w:rPr>
              <w:t>ducation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EF0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9.3 (26.2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C87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8.4 (7.5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360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E9E5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2.6 (30.8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2E9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5A6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4C8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923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F4AA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  <w:tr w:rsidR="00ED7B97" w:rsidRPr="00ED7B97" w14:paraId="445D19AA" w14:textId="77777777" w:rsidTr="00EB51EE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3FCF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Sahin</w:t>
            </w:r>
            <w:proofErr w:type="spellEnd"/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F92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Exercise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19B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.69 ± 2.14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C68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91 ± 0.11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6B4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4F67" w14:textId="0CC52DCB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.60 ± 0.15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E19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EFB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2CA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A90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4BA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  <w:tr w:rsidR="00ED7B97" w:rsidRPr="00ED7B97" w14:paraId="76BC04C2" w14:textId="77777777" w:rsidTr="00EB51EE">
        <w:trPr>
          <w:trHeight w:val="300"/>
          <w:jc w:val="center"/>
        </w:trPr>
        <w:tc>
          <w:tcPr>
            <w:tcW w:w="1620" w:type="dxa"/>
            <w:vMerge/>
            <w:vAlign w:val="center"/>
            <w:hideMark/>
          </w:tcPr>
          <w:p w14:paraId="42AE59F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94" w:type="dxa"/>
            <w:shd w:val="clear" w:color="auto" w:fill="auto"/>
            <w:noWrap/>
            <w:vAlign w:val="center"/>
            <w:hideMark/>
          </w:tcPr>
          <w:p w14:paraId="35BF177A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EF4719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6.52 ± 1.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B7B37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.35 ± 0.1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C6D63E7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B9E762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.31 ± 0.1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9288459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6A28AA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DA6F5E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93440D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4A91CA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</w:tbl>
    <w:p w14:paraId="1247D7BC" w14:textId="77777777" w:rsidR="004954C1" w:rsidRDefault="004954C1"/>
    <w:p w14:paraId="0E578D40" w14:textId="20D74716" w:rsidR="004954C1" w:rsidRPr="00ED7B97" w:rsidRDefault="004954C1">
      <w:pPr>
        <w:rPr>
          <w:b/>
          <w:bCs/>
        </w:rPr>
      </w:pPr>
      <w:r w:rsidRPr="00ED7B97">
        <w:rPr>
          <w:b/>
          <w:bCs/>
        </w:rPr>
        <w:t xml:space="preserve">Oswestry Disability Questionnaire </w:t>
      </w:r>
    </w:p>
    <w:tbl>
      <w:tblPr>
        <w:tblW w:w="18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5490"/>
        <w:gridCol w:w="2340"/>
        <w:gridCol w:w="2250"/>
        <w:gridCol w:w="2250"/>
        <w:gridCol w:w="2250"/>
        <w:gridCol w:w="2250"/>
      </w:tblGrid>
      <w:tr w:rsidR="00ED7B97" w:rsidRPr="00ED7B97" w14:paraId="179870FD" w14:textId="77777777" w:rsidTr="00EB51EE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5F5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Author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E34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DDA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Baselin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5B3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Post-Interventi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B5E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3 Month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60F4" w14:textId="6CB340A9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6 Month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1CED" w14:textId="33C4734E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12 Month</w:t>
            </w:r>
          </w:p>
        </w:tc>
      </w:tr>
      <w:tr w:rsidR="00ED7B97" w:rsidRPr="00ED7B97" w14:paraId="4CF519AF" w14:textId="77777777" w:rsidTr="00EB51EE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3358E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Harris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4CB9" w14:textId="6D3D90EC" w:rsidR="004954C1" w:rsidRPr="004954C1" w:rsidRDefault="00ED7B97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D7B97">
              <w:rPr>
                <w:rFonts w:eastAsia="Times New Roman"/>
                <w:color w:val="000000"/>
                <w:lang w:val="en-US"/>
              </w:rPr>
              <w:t>Brief Intervent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19C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8.07 (12.60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55C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E059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8D4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9EB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1.83 (13.80)</w:t>
            </w:r>
          </w:p>
        </w:tc>
      </w:tr>
      <w:tr w:rsidR="00ED7B97" w:rsidRPr="00ED7B97" w14:paraId="3CE3420D" w14:textId="77777777" w:rsidTr="00EB51E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71E7348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DD7E73A" w14:textId="12883DFF" w:rsidR="004954C1" w:rsidRPr="004954C1" w:rsidRDefault="00ED7B97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D7B97">
              <w:rPr>
                <w:rFonts w:eastAsia="Times New Roman"/>
                <w:color w:val="000000"/>
                <w:lang w:val="en-US"/>
              </w:rPr>
              <w:t xml:space="preserve">Brief Intervention </w:t>
            </w:r>
            <w:r w:rsidR="004954C1" w:rsidRPr="004954C1">
              <w:rPr>
                <w:rFonts w:eastAsia="Times New Roman"/>
                <w:color w:val="000000"/>
                <w:lang w:val="en-US"/>
              </w:rPr>
              <w:t xml:space="preserve">+ </w:t>
            </w:r>
            <w:r w:rsidRPr="004954C1">
              <w:rPr>
                <w:rFonts w:eastAsia="Times New Roman"/>
                <w:color w:val="000000"/>
                <w:lang w:val="en-US"/>
              </w:rPr>
              <w:t xml:space="preserve">Cognitive </w:t>
            </w:r>
            <w:r w:rsidRPr="00ED7B97">
              <w:rPr>
                <w:rFonts w:eastAsia="Times New Roman"/>
                <w:color w:val="000000"/>
                <w:lang w:val="en-US"/>
              </w:rPr>
              <w:t xml:space="preserve">Behavioral </w:t>
            </w:r>
            <w:r w:rsidRPr="004954C1">
              <w:rPr>
                <w:rFonts w:eastAsia="Times New Roman"/>
                <w:color w:val="000000"/>
                <w:lang w:val="en-US"/>
              </w:rPr>
              <w:t>Therapy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ECE8C6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8.74 (12.70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4EC968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573D2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4D24DB9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2FC876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2.83 (15.38)</w:t>
            </w:r>
          </w:p>
        </w:tc>
      </w:tr>
      <w:tr w:rsidR="00ED7B97" w:rsidRPr="00ED7B97" w14:paraId="484BAE3E" w14:textId="77777777" w:rsidTr="00EB51EE">
        <w:trPr>
          <w:trHeight w:val="300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69B91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EB43" w14:textId="20E4D27C" w:rsidR="004954C1" w:rsidRPr="004954C1" w:rsidRDefault="00ED7B97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D7B97">
              <w:rPr>
                <w:rFonts w:eastAsia="Times New Roman"/>
                <w:color w:val="000000"/>
                <w:lang w:val="en-US"/>
              </w:rPr>
              <w:t>Brief Intervention</w:t>
            </w:r>
            <w:r w:rsidR="004954C1" w:rsidRPr="004954C1">
              <w:rPr>
                <w:rFonts w:eastAsia="Times New Roman"/>
                <w:color w:val="000000"/>
                <w:lang w:val="en-US"/>
              </w:rPr>
              <w:t xml:space="preserve"> + </w:t>
            </w:r>
            <w:r w:rsidRPr="00ED7B97">
              <w:rPr>
                <w:rFonts w:eastAsia="Times New Roman"/>
                <w:color w:val="000000"/>
                <w:lang w:val="en-US"/>
              </w:rPr>
              <w:t>Group Exercis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4FC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9.58 (13.2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F7B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9F7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8774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4F73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17.45 (13.60)</w:t>
            </w:r>
          </w:p>
        </w:tc>
      </w:tr>
      <w:tr w:rsidR="00ED7B97" w:rsidRPr="00ED7B97" w14:paraId="40542044" w14:textId="77777777" w:rsidTr="00EB51EE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685499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O'Keefe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346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Cognitive Functional Therap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C79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2.05 (12.55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843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16.15 (9.74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E676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0FAA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0.19 (15.4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BB9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1.07 (13.62)</w:t>
            </w:r>
          </w:p>
        </w:tc>
      </w:tr>
      <w:tr w:rsidR="00ED7B97" w:rsidRPr="00ED7B97" w14:paraId="5C3E684B" w14:textId="77777777" w:rsidTr="00EB51EE">
        <w:trPr>
          <w:trHeight w:val="300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66A21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96C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Control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557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3.51 (12.6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A145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6.11 (13.9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D060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B38A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8.49 (16.9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859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28.43 (16.00)</w:t>
            </w:r>
          </w:p>
        </w:tc>
      </w:tr>
      <w:tr w:rsidR="00ED7B97" w:rsidRPr="00ED7B97" w14:paraId="5A1424D5" w14:textId="77777777" w:rsidTr="00EB51EE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EF0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4954C1">
              <w:rPr>
                <w:rFonts w:eastAsia="Times New Roman"/>
                <w:b/>
                <w:bCs/>
                <w:color w:val="000000"/>
                <w:lang w:val="en-US"/>
              </w:rPr>
              <w:t>Sahin</w:t>
            </w:r>
            <w:proofErr w:type="spellEnd"/>
          </w:p>
        </w:tc>
        <w:tc>
          <w:tcPr>
            <w:tcW w:w="5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651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Exercis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0DDD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4.50 ± 14.1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8238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1.01 ± 0.5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7B4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6.13 ± 0.6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4F71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924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  <w:tr w:rsidR="00ED7B97" w:rsidRPr="00ED7B97" w14:paraId="7D690526" w14:textId="77777777" w:rsidTr="00EB51EE">
        <w:trPr>
          <w:trHeight w:val="300"/>
        </w:trPr>
        <w:tc>
          <w:tcPr>
            <w:tcW w:w="1170" w:type="dxa"/>
            <w:vMerge/>
            <w:shd w:val="clear" w:color="auto" w:fill="auto"/>
            <w:noWrap/>
            <w:vAlign w:val="center"/>
            <w:hideMark/>
          </w:tcPr>
          <w:p w14:paraId="51D5D43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33A73A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Contro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474BB2B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55.65 ± 11.8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3D3C1C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44.76 ± 0.5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137CFB2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954C1">
              <w:rPr>
                <w:rFonts w:eastAsia="Times New Roman"/>
                <w:color w:val="000000"/>
                <w:lang w:val="en-US"/>
              </w:rPr>
              <w:t>39.93 ± 0.6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527AB1F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DC745E" w14:textId="77777777" w:rsidR="004954C1" w:rsidRPr="004954C1" w:rsidRDefault="004954C1" w:rsidP="00ED7B97">
            <w:pPr>
              <w:spacing w:after="0"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</w:tbl>
    <w:p w14:paraId="4B4DCC7B" w14:textId="40F77C30" w:rsidR="004954C1" w:rsidRDefault="004954C1"/>
    <w:p w14:paraId="7164212A" w14:textId="4FA88EFB" w:rsidR="004954C1" w:rsidRPr="00B36D3D" w:rsidRDefault="004954C1">
      <w:pPr>
        <w:rPr>
          <w:b/>
          <w:bCs/>
        </w:rPr>
      </w:pPr>
      <w:r w:rsidRPr="00B36D3D">
        <w:rPr>
          <w:b/>
          <w:bCs/>
        </w:rPr>
        <w:t xml:space="preserve">Roland Morris Disability Questionnaire </w:t>
      </w:r>
    </w:p>
    <w:tbl>
      <w:tblPr>
        <w:tblW w:w="112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2440"/>
        <w:gridCol w:w="2515"/>
        <w:gridCol w:w="2516"/>
        <w:gridCol w:w="2516"/>
      </w:tblGrid>
      <w:tr w:rsidR="004954C1" w:rsidRPr="00B36D3D" w14:paraId="050EB450" w14:textId="77777777" w:rsidTr="00EB51EE">
        <w:trPr>
          <w:trHeight w:val="300"/>
        </w:trPr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973E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</w:rPr>
            </w:pPr>
            <w:r w:rsidRPr="00B36D3D">
              <w:rPr>
                <w:rFonts w:asciiTheme="minorBidi" w:hAnsiTheme="minorBidi" w:cstheme="minorBidi"/>
                <w:b/>
                <w:bCs/>
                <w:color w:val="000000"/>
              </w:rPr>
              <w:t>Author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316F8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</w:rPr>
            </w:pPr>
            <w:r w:rsidRPr="00B36D3D">
              <w:rPr>
                <w:rFonts w:asciiTheme="minorBidi" w:hAnsiTheme="minorBidi" w:cstheme="minorBidi"/>
                <w:b/>
                <w:bCs/>
                <w:color w:val="000000"/>
              </w:rPr>
              <w:t>Group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4F2CD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</w:rPr>
            </w:pPr>
            <w:r w:rsidRPr="00B36D3D">
              <w:rPr>
                <w:rFonts w:asciiTheme="minorBidi" w:hAnsiTheme="minorBidi" w:cstheme="minorBidi"/>
                <w:b/>
                <w:bCs/>
                <w:color w:val="000000"/>
              </w:rPr>
              <w:t>Baseline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359A0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</w:rPr>
            </w:pPr>
            <w:r w:rsidRPr="00B36D3D">
              <w:rPr>
                <w:rFonts w:asciiTheme="minorBidi" w:hAnsiTheme="minorBidi" w:cstheme="minorBidi"/>
                <w:b/>
                <w:bCs/>
                <w:color w:val="000000"/>
              </w:rPr>
              <w:t>Post-Intervention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1F69D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</w:rPr>
            </w:pPr>
            <w:r w:rsidRPr="00B36D3D">
              <w:rPr>
                <w:rFonts w:asciiTheme="minorBidi" w:hAnsiTheme="minorBidi" w:cstheme="minorBidi"/>
                <w:b/>
                <w:bCs/>
                <w:color w:val="000000"/>
              </w:rPr>
              <w:t>4 weeks</w:t>
            </w:r>
          </w:p>
        </w:tc>
      </w:tr>
      <w:tr w:rsidR="004954C1" w:rsidRPr="00B36D3D" w14:paraId="05519616" w14:textId="77777777" w:rsidTr="00EB51EE">
        <w:trPr>
          <w:trHeight w:val="254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81B49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</w:rPr>
            </w:pPr>
            <w:proofErr w:type="spellStart"/>
            <w:r w:rsidRPr="00B36D3D">
              <w:rPr>
                <w:rFonts w:asciiTheme="minorBidi" w:hAnsiTheme="minorBidi" w:cstheme="minorBidi"/>
                <w:b/>
                <w:bCs/>
                <w:color w:val="000000"/>
              </w:rPr>
              <w:t>Masharawi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782A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B36D3D">
              <w:rPr>
                <w:rFonts w:asciiTheme="minorBidi" w:hAnsiTheme="minorBidi" w:cstheme="minorBidi"/>
                <w:color w:val="000000"/>
              </w:rPr>
              <w:t>Exercise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DC962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B36D3D">
              <w:rPr>
                <w:rFonts w:asciiTheme="minorBidi" w:hAnsiTheme="minorBidi" w:cstheme="minorBidi"/>
                <w:color w:val="000000"/>
              </w:rPr>
              <w:t>14.21 (5.22)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A48B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B36D3D">
              <w:rPr>
                <w:rFonts w:asciiTheme="minorBidi" w:hAnsiTheme="minorBidi" w:cstheme="minorBidi"/>
                <w:color w:val="000000"/>
              </w:rPr>
              <w:t>9.31 (5.80)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C50B9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B36D3D">
              <w:rPr>
                <w:rFonts w:asciiTheme="minorBidi" w:hAnsiTheme="minorBidi" w:cstheme="minorBidi"/>
                <w:color w:val="000000"/>
              </w:rPr>
              <w:t>7.42 (5.42)</w:t>
            </w:r>
          </w:p>
        </w:tc>
      </w:tr>
      <w:tr w:rsidR="004954C1" w:rsidRPr="00B36D3D" w14:paraId="1D819971" w14:textId="77777777" w:rsidTr="00EB51EE">
        <w:trPr>
          <w:trHeight w:val="300"/>
        </w:trPr>
        <w:tc>
          <w:tcPr>
            <w:tcW w:w="1258" w:type="dxa"/>
            <w:vMerge/>
            <w:vAlign w:val="center"/>
            <w:hideMark/>
          </w:tcPr>
          <w:p w14:paraId="25F78B68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</w:rPr>
            </w:pPr>
          </w:p>
        </w:tc>
        <w:tc>
          <w:tcPr>
            <w:tcW w:w="2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BDE37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B36D3D">
              <w:rPr>
                <w:rFonts w:asciiTheme="minorBidi" w:hAnsiTheme="minorBidi" w:cstheme="minorBidi"/>
                <w:color w:val="000000"/>
              </w:rPr>
              <w:t>Control</w:t>
            </w:r>
          </w:p>
        </w:tc>
        <w:tc>
          <w:tcPr>
            <w:tcW w:w="25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897C1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B36D3D">
              <w:rPr>
                <w:rFonts w:asciiTheme="minorBidi" w:hAnsiTheme="minorBidi" w:cstheme="minorBidi"/>
                <w:color w:val="000000"/>
              </w:rPr>
              <w:t>14.93 (5.96)</w:t>
            </w:r>
          </w:p>
        </w:tc>
        <w:tc>
          <w:tcPr>
            <w:tcW w:w="2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2B4A8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B36D3D">
              <w:rPr>
                <w:rFonts w:asciiTheme="minorBidi" w:hAnsiTheme="minorBidi" w:cstheme="minorBidi"/>
                <w:color w:val="000000"/>
              </w:rPr>
              <w:t>14.37 (5.77)</w:t>
            </w:r>
          </w:p>
        </w:tc>
        <w:tc>
          <w:tcPr>
            <w:tcW w:w="25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98073" w14:textId="77777777" w:rsidR="004954C1" w:rsidRPr="00B36D3D" w:rsidRDefault="004954C1" w:rsidP="00B36D3D">
            <w:pPr>
              <w:spacing w:after="0" w:line="240" w:lineRule="auto"/>
              <w:jc w:val="center"/>
              <w:rPr>
                <w:rFonts w:asciiTheme="minorBidi" w:hAnsiTheme="minorBidi" w:cstheme="minorBidi"/>
                <w:color w:val="000000"/>
              </w:rPr>
            </w:pPr>
            <w:r w:rsidRPr="00B36D3D">
              <w:rPr>
                <w:rFonts w:asciiTheme="minorBidi" w:hAnsiTheme="minorBidi" w:cstheme="minorBidi"/>
                <w:color w:val="000000"/>
              </w:rPr>
              <w:t>NP</w:t>
            </w:r>
          </w:p>
        </w:tc>
      </w:tr>
    </w:tbl>
    <w:p w14:paraId="707751D6" w14:textId="78230077" w:rsidR="004954C1" w:rsidRDefault="004954C1" w:rsidP="00391F42"/>
    <w:sectPr w:rsidR="004954C1" w:rsidSect="004954C1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75262A"/>
    <w:multiLevelType w:val="multilevel"/>
    <w:tmpl w:val="29C25C3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yMjYwNjawNDExNjRT0lEKTi0uzszPAykwrAUAooDSeywAAAA="/>
  </w:docVars>
  <w:rsids>
    <w:rsidRoot w:val="004954C1"/>
    <w:rsid w:val="00022C68"/>
    <w:rsid w:val="00146B5D"/>
    <w:rsid w:val="00177086"/>
    <w:rsid w:val="001F46F2"/>
    <w:rsid w:val="003173F1"/>
    <w:rsid w:val="00391F42"/>
    <w:rsid w:val="004954C1"/>
    <w:rsid w:val="005716A4"/>
    <w:rsid w:val="00792353"/>
    <w:rsid w:val="008F2AA9"/>
    <w:rsid w:val="00904321"/>
    <w:rsid w:val="009435B8"/>
    <w:rsid w:val="00A27A8A"/>
    <w:rsid w:val="00A70619"/>
    <w:rsid w:val="00B36D3D"/>
    <w:rsid w:val="00B863C5"/>
    <w:rsid w:val="00C80356"/>
    <w:rsid w:val="00E02A1C"/>
    <w:rsid w:val="00EB51EE"/>
    <w:rsid w:val="00ED7B97"/>
    <w:rsid w:val="00F53FAD"/>
    <w:rsid w:val="00F54D91"/>
    <w:rsid w:val="00FA0882"/>
    <w:rsid w:val="00FA58A5"/>
    <w:rsid w:val="00FF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DB79"/>
  <w15:chartTrackingRefBased/>
  <w15:docId w15:val="{8CB2EF50-A549-4618-BB47-6DFF4E88B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000000" w:themeColor="text1"/>
        <w:sz w:val="24"/>
        <w:szCs w:val="24"/>
        <w:lang w:val="en-CA" w:eastAsia="en-US" w:bidi="ar-SA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02A1C"/>
    <w:pPr>
      <w:keepNext/>
      <w:keepLines/>
      <w:spacing w:after="0"/>
      <w:outlineLvl w:val="0"/>
    </w:pPr>
    <w:rPr>
      <w:rFonts w:eastAsiaTheme="minorEastAsia" w:cstheme="majorBidi"/>
      <w:b/>
      <w:iCs/>
      <w:caps/>
      <w:color w:val="0070C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4D91"/>
    <w:pPr>
      <w:keepNext/>
      <w:keepLines/>
      <w:numPr>
        <w:ilvl w:val="1"/>
        <w:numId w:val="17"/>
      </w:numPr>
      <w:spacing w:after="0"/>
      <w:jc w:val="both"/>
      <w:outlineLvl w:val="1"/>
    </w:pPr>
    <w:rPr>
      <w:rFonts w:asciiTheme="minorBidi" w:eastAsiaTheme="minorEastAsia" w:hAnsiTheme="minorBidi"/>
      <w:b/>
      <w:iCs/>
      <w:color w:val="7030A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4D91"/>
    <w:pPr>
      <w:keepNext/>
      <w:keepLines/>
      <w:numPr>
        <w:ilvl w:val="2"/>
        <w:numId w:val="17"/>
      </w:numPr>
      <w:tabs>
        <w:tab w:val="left" w:pos="1560"/>
      </w:tabs>
      <w:spacing w:after="0"/>
      <w:jc w:val="both"/>
      <w:outlineLvl w:val="2"/>
    </w:pPr>
    <w:rPr>
      <w:rFonts w:eastAsiaTheme="minorEastAsia"/>
      <w:b/>
      <w:iCs/>
      <w:color w:val="7030A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54D91"/>
    <w:pPr>
      <w:keepNext/>
      <w:keepLines/>
      <w:numPr>
        <w:ilvl w:val="3"/>
        <w:numId w:val="1"/>
      </w:numPr>
      <w:spacing w:after="0"/>
      <w:outlineLvl w:val="3"/>
    </w:pPr>
    <w:rPr>
      <w:rFonts w:asciiTheme="minorBidi" w:eastAsiaTheme="minorEastAsia" w:hAnsiTheme="minorBidi"/>
      <w:b/>
      <w:i/>
      <w:iCs/>
      <w:color w:val="7030A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4D91"/>
    <w:rPr>
      <w:rFonts w:asciiTheme="minorBidi" w:eastAsiaTheme="minorEastAsia" w:hAnsiTheme="minorBidi"/>
      <w:b/>
      <w:iCs/>
      <w:color w:val="7030A0"/>
    </w:rPr>
  </w:style>
  <w:style w:type="character" w:customStyle="1" w:styleId="Heading1Char">
    <w:name w:val="Heading 1 Char"/>
    <w:basedOn w:val="DefaultParagraphFont"/>
    <w:link w:val="Heading1"/>
    <w:uiPriority w:val="9"/>
    <w:rsid w:val="00E02A1C"/>
    <w:rPr>
      <w:rFonts w:eastAsiaTheme="minorEastAsia" w:cstheme="majorBidi"/>
      <w:b/>
      <w:iCs/>
      <w:caps/>
      <w:color w:val="0070C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54D91"/>
    <w:rPr>
      <w:rFonts w:eastAsiaTheme="minorEastAsia"/>
      <w:b/>
      <w:iCs/>
      <w:color w:val="7030A0"/>
    </w:rPr>
  </w:style>
  <w:style w:type="character" w:customStyle="1" w:styleId="Heading4Char">
    <w:name w:val="Heading 4 Char"/>
    <w:basedOn w:val="DefaultParagraphFont"/>
    <w:link w:val="Heading4"/>
    <w:uiPriority w:val="9"/>
    <w:rsid w:val="00F54D91"/>
    <w:rPr>
      <w:rFonts w:asciiTheme="minorBidi" w:eastAsiaTheme="minorEastAsia" w:hAnsiTheme="minorBidi"/>
      <w:b/>
      <w:i/>
      <w:iCs/>
      <w:color w:val="7030A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17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Abdollah</dc:creator>
  <cp:keywords/>
  <dc:description/>
  <cp:lastModifiedBy> </cp:lastModifiedBy>
  <cp:revision>2</cp:revision>
  <dcterms:created xsi:type="dcterms:W3CDTF">2020-10-07T03:27:00Z</dcterms:created>
  <dcterms:modified xsi:type="dcterms:W3CDTF">2020-10-07T03:27:00Z</dcterms:modified>
</cp:coreProperties>
</file>